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110" w:type="dxa"/>
        <w:tblLook w:val="04A0" w:firstRow="1" w:lastRow="0" w:firstColumn="1" w:lastColumn="0" w:noHBand="0" w:noVBand="1"/>
      </w:tblPr>
      <w:tblGrid>
        <w:gridCol w:w="4025"/>
        <w:gridCol w:w="1980"/>
        <w:gridCol w:w="2520"/>
      </w:tblGrid>
      <w:tr w:rsidR="00EC7691" w:rsidRPr="0069249B" w14:paraId="1DF8188A" w14:textId="77777777" w:rsidTr="00E373E4">
        <w:tc>
          <w:tcPr>
            <w:tcW w:w="8525" w:type="dxa"/>
            <w:gridSpan w:val="3"/>
          </w:tcPr>
          <w:p w14:paraId="648002CB" w14:textId="78088807" w:rsidR="00EC7691" w:rsidRPr="0069249B" w:rsidRDefault="00EC7691" w:rsidP="0069249B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1. 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Clinic recruitment by gender.</w:t>
            </w:r>
          </w:p>
        </w:tc>
      </w:tr>
      <w:tr w:rsidR="00EC7691" w:rsidRPr="0069249B" w14:paraId="474A670A" w14:textId="77777777" w:rsidTr="00E373E4">
        <w:tc>
          <w:tcPr>
            <w:tcW w:w="4025" w:type="dxa"/>
          </w:tcPr>
          <w:p w14:paraId="52A57FBC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9522339"/>
          </w:p>
        </w:tc>
        <w:tc>
          <w:tcPr>
            <w:tcW w:w="1980" w:type="dxa"/>
          </w:tcPr>
          <w:p w14:paraId="32222E3B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520" w:type="dxa"/>
          </w:tcPr>
          <w:p w14:paraId="64546C97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AA3DF6" w:rsidRPr="0069249B" w14:paraId="18598AB7" w14:textId="77777777" w:rsidTr="00E373E4">
        <w:tc>
          <w:tcPr>
            <w:tcW w:w="4025" w:type="dxa"/>
          </w:tcPr>
          <w:p w14:paraId="03832DAB" w14:textId="6B39A016" w:rsidR="00AA3DF6" w:rsidRP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irect </w:t>
            </w:r>
            <w:r w:rsidR="00E373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ncremental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arketing costs</w:t>
            </w:r>
          </w:p>
        </w:tc>
        <w:tc>
          <w:tcPr>
            <w:tcW w:w="1980" w:type="dxa"/>
          </w:tcPr>
          <w:p w14:paraId="5A7B9BA9" w14:textId="77777777" w:rsid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0F987B" w14:textId="77777777" w:rsid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691" w:rsidRPr="0069249B" w14:paraId="2BECFBA8" w14:textId="77777777" w:rsidTr="00E373E4">
        <w:tc>
          <w:tcPr>
            <w:tcW w:w="4025" w:type="dxa"/>
          </w:tcPr>
          <w:p w14:paraId="64EC2B6C" w14:textId="7AA66AF7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Spent</w:t>
            </w:r>
            <w:r w:rsidR="0069249B">
              <w:rPr>
                <w:rFonts w:ascii="Times New Roman" w:hAnsi="Times New Roman" w:cs="Times New Roman"/>
                <w:sz w:val="20"/>
                <w:szCs w:val="20"/>
              </w:rPr>
              <w:t xml:space="preserve"> on impressions</w:t>
            </w:r>
          </w:p>
        </w:tc>
        <w:tc>
          <w:tcPr>
            <w:tcW w:w="1980" w:type="dxa"/>
          </w:tcPr>
          <w:p w14:paraId="534ACD77" w14:textId="1A7A0BDE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353.01</w:t>
            </w:r>
          </w:p>
        </w:tc>
        <w:tc>
          <w:tcPr>
            <w:tcW w:w="2520" w:type="dxa"/>
          </w:tcPr>
          <w:p w14:paraId="77B9290A" w14:textId="5725F6E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319.39</w:t>
            </w:r>
          </w:p>
        </w:tc>
      </w:tr>
      <w:tr w:rsidR="0069249B" w:rsidRPr="0069249B" w14:paraId="7E8655E9" w14:textId="77777777" w:rsidTr="00E373E4">
        <w:tc>
          <w:tcPr>
            <w:tcW w:w="4025" w:type="dxa"/>
          </w:tcPr>
          <w:p w14:paraId="14875BA1" w14:textId="557666D9" w:rsidR="0069249B" w:rsidRP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mpressions</w:t>
            </w:r>
          </w:p>
        </w:tc>
        <w:tc>
          <w:tcPr>
            <w:tcW w:w="1980" w:type="dxa"/>
          </w:tcPr>
          <w:p w14:paraId="27D2FA32" w14:textId="35C6D7B4" w:rsidR="0069249B" w:rsidRP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</w:tcPr>
          <w:p w14:paraId="63D5074F" w14:textId="30E68FAB" w:rsidR="0069249B" w:rsidRP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69249B" w:rsidRPr="0069249B" w14:paraId="44F18FA0" w14:textId="77777777" w:rsidTr="00E373E4">
        <w:tc>
          <w:tcPr>
            <w:tcW w:w="4025" w:type="dxa"/>
          </w:tcPr>
          <w:p w14:paraId="434DC481" w14:textId="785F282C" w:rsid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per impression</w:t>
            </w:r>
          </w:p>
        </w:tc>
        <w:tc>
          <w:tcPr>
            <w:tcW w:w="1980" w:type="dxa"/>
          </w:tcPr>
          <w:p w14:paraId="197861BB" w14:textId="79DD0E96" w:rsid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2520" w:type="dxa"/>
          </w:tcPr>
          <w:p w14:paraId="3A4A06BF" w14:textId="458C133D" w:rsidR="0069249B" w:rsidRDefault="0069249B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</w:tr>
      <w:tr w:rsidR="00EC7691" w:rsidRPr="0069249B" w14:paraId="2F36223A" w14:textId="77777777" w:rsidTr="00E373E4">
        <w:tc>
          <w:tcPr>
            <w:tcW w:w="4025" w:type="dxa"/>
          </w:tcPr>
          <w:p w14:paraId="3D7F2B61" w14:textId="3629DD0D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Unique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iewers</w:t>
            </w:r>
          </w:p>
        </w:tc>
        <w:tc>
          <w:tcPr>
            <w:tcW w:w="1980" w:type="dxa"/>
          </w:tcPr>
          <w:p w14:paraId="52B00FCA" w14:textId="223BBD6F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20" w:type="dxa"/>
          </w:tcPr>
          <w:p w14:paraId="475A9345" w14:textId="4EADE6F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C7691" w:rsidRPr="0069249B" w14:paraId="14942699" w14:textId="77777777" w:rsidTr="00E373E4">
        <w:tc>
          <w:tcPr>
            <w:tcW w:w="4025" w:type="dxa"/>
          </w:tcPr>
          <w:p w14:paraId="4ACBDC11" w14:textId="2F19D45D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Cost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er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nique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iewer</w:t>
            </w:r>
            <w:r w:rsidR="00635EB4">
              <w:rPr>
                <w:rFonts w:ascii="Times New Roman" w:hAnsi="Times New Roman" w:cs="Times New Roman"/>
                <w:sz w:val="20"/>
                <w:szCs w:val="20"/>
              </w:rPr>
              <w:t xml:space="preserve"> attracted</w:t>
            </w:r>
          </w:p>
        </w:tc>
        <w:tc>
          <w:tcPr>
            <w:tcW w:w="1980" w:type="dxa"/>
          </w:tcPr>
          <w:p w14:paraId="09C65F95" w14:textId="667DB8AF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6924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2520" w:type="dxa"/>
          </w:tcPr>
          <w:p w14:paraId="1A4D7DB8" w14:textId="0022F755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6924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</w:tr>
      <w:tr w:rsidR="00EC7691" w:rsidRPr="0069249B" w14:paraId="278830DD" w14:textId="77777777" w:rsidTr="00E373E4">
        <w:tc>
          <w:tcPr>
            <w:tcW w:w="4025" w:type="dxa"/>
          </w:tcPr>
          <w:p w14:paraId="246FD83C" w14:textId="20A76BBD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Inquirers</w:t>
            </w:r>
          </w:p>
        </w:tc>
        <w:tc>
          <w:tcPr>
            <w:tcW w:w="1980" w:type="dxa"/>
          </w:tcPr>
          <w:p w14:paraId="0375725A" w14:textId="231F711D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9 (90.5%)</w:t>
            </w:r>
          </w:p>
        </w:tc>
        <w:tc>
          <w:tcPr>
            <w:tcW w:w="2520" w:type="dxa"/>
          </w:tcPr>
          <w:p w14:paraId="50D25EC2" w14:textId="4A388CF4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3 (68.4%)</w:t>
            </w:r>
          </w:p>
        </w:tc>
      </w:tr>
      <w:tr w:rsidR="00EC7691" w:rsidRPr="0069249B" w14:paraId="64E061AF" w14:textId="77777777" w:rsidTr="00E373E4">
        <w:tc>
          <w:tcPr>
            <w:tcW w:w="4025" w:type="dxa"/>
          </w:tcPr>
          <w:p w14:paraId="2EC74EF3" w14:textId="7BA4E34C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Cost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er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nquirer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5EB4">
              <w:rPr>
                <w:rFonts w:ascii="Times New Roman" w:hAnsi="Times New Roman" w:cs="Times New Roman"/>
                <w:sz w:val="20"/>
                <w:szCs w:val="20"/>
              </w:rPr>
              <w:t>attracted</w:t>
            </w:r>
          </w:p>
        </w:tc>
        <w:tc>
          <w:tcPr>
            <w:tcW w:w="1980" w:type="dxa"/>
          </w:tcPr>
          <w:p w14:paraId="2F2C90C0" w14:textId="58771E9E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18.58</w:t>
            </w:r>
          </w:p>
        </w:tc>
        <w:tc>
          <w:tcPr>
            <w:tcW w:w="2520" w:type="dxa"/>
          </w:tcPr>
          <w:p w14:paraId="5BB9F2BC" w14:textId="6CDE69B7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4.57</w:t>
            </w:r>
          </w:p>
        </w:tc>
      </w:tr>
      <w:tr w:rsidR="00EC7691" w:rsidRPr="0069249B" w14:paraId="72CB5B3F" w14:textId="77777777" w:rsidTr="00E373E4">
        <w:tc>
          <w:tcPr>
            <w:tcW w:w="4025" w:type="dxa"/>
          </w:tcPr>
          <w:p w14:paraId="0F105822" w14:textId="2EBC2DE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Responsive </w:t>
            </w:r>
            <w:r w:rsidR="002C7E0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olunteers</w:t>
            </w:r>
          </w:p>
        </w:tc>
        <w:tc>
          <w:tcPr>
            <w:tcW w:w="1980" w:type="dxa"/>
          </w:tcPr>
          <w:p w14:paraId="0111D6DD" w14:textId="3D7850E3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036607">
              <w:rPr>
                <w:rFonts w:ascii="Times New Roman" w:hAnsi="Times New Roman" w:cs="Times New Roman"/>
                <w:sz w:val="20"/>
                <w:szCs w:val="20"/>
              </w:rPr>
              <w:t>68.4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20" w:type="dxa"/>
          </w:tcPr>
          <w:p w14:paraId="246C8CD7" w14:textId="4BC3EB62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036607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EC7691" w:rsidRPr="0069249B" w14:paraId="701A4243" w14:textId="77777777" w:rsidTr="00E373E4">
        <w:tc>
          <w:tcPr>
            <w:tcW w:w="4025" w:type="dxa"/>
          </w:tcPr>
          <w:p w14:paraId="7E788781" w14:textId="3EB5F01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Cost per responsive volunteer</w:t>
            </w:r>
            <w:r w:rsidR="00635EB4">
              <w:rPr>
                <w:rFonts w:ascii="Times New Roman" w:hAnsi="Times New Roman" w:cs="Times New Roman"/>
                <w:sz w:val="20"/>
                <w:szCs w:val="20"/>
              </w:rPr>
              <w:t xml:space="preserve"> attracted</w:t>
            </w:r>
          </w:p>
        </w:tc>
        <w:tc>
          <w:tcPr>
            <w:tcW w:w="1980" w:type="dxa"/>
          </w:tcPr>
          <w:p w14:paraId="70F3575F" w14:textId="2B8A834C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7.15</w:t>
            </w:r>
          </w:p>
        </w:tc>
        <w:tc>
          <w:tcPr>
            <w:tcW w:w="2520" w:type="dxa"/>
          </w:tcPr>
          <w:p w14:paraId="426BCCED" w14:textId="7BDBD12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45.63</w:t>
            </w:r>
          </w:p>
        </w:tc>
      </w:tr>
      <w:tr w:rsidR="00EC7691" w:rsidRPr="0069249B" w14:paraId="186E46EB" w14:textId="77777777" w:rsidTr="00E373E4">
        <w:tc>
          <w:tcPr>
            <w:tcW w:w="4025" w:type="dxa"/>
          </w:tcPr>
          <w:p w14:paraId="3A6CF5C8" w14:textId="2850039D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Eligible Volunteers</w:t>
            </w:r>
          </w:p>
        </w:tc>
        <w:tc>
          <w:tcPr>
            <w:tcW w:w="1980" w:type="dxa"/>
          </w:tcPr>
          <w:p w14:paraId="011DDF30" w14:textId="76873C36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 (7.7%)</w:t>
            </w:r>
          </w:p>
        </w:tc>
        <w:tc>
          <w:tcPr>
            <w:tcW w:w="2520" w:type="dxa"/>
          </w:tcPr>
          <w:p w14:paraId="7207ECA2" w14:textId="4AD8D49A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 (14.3%)</w:t>
            </w:r>
          </w:p>
        </w:tc>
      </w:tr>
      <w:tr w:rsidR="00EC7691" w:rsidRPr="0069249B" w14:paraId="3A7FEF70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59A351CD" w14:textId="73836A34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Cost per eligible volunteer</w:t>
            </w:r>
            <w:r w:rsidR="00635EB4">
              <w:rPr>
                <w:rFonts w:ascii="Times New Roman" w:hAnsi="Times New Roman" w:cs="Times New Roman"/>
                <w:sz w:val="20"/>
                <w:szCs w:val="20"/>
              </w:rPr>
              <w:t xml:space="preserve"> attract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9861AA9" w14:textId="3AF39724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353.0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8B9A287" w14:textId="6D2330AA" w:rsidR="00EC7691" w:rsidRPr="0069249B" w:rsidRDefault="00EC7691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319.39</w:t>
            </w:r>
          </w:p>
        </w:tc>
      </w:tr>
      <w:tr w:rsidR="00AA3DF6" w:rsidRPr="0069249B" w14:paraId="23F157AC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4DA18712" w14:textId="02ACACDD" w:rsidR="00AA3DF6" w:rsidRP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Cos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8C79175" w14:textId="7777777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B242021" w14:textId="7777777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DF6" w:rsidRPr="0069249B" w14:paraId="784323CE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684D5484" w14:textId="09ED0B81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u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9B04183" w14:textId="17EDF32D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9CE3E90" w14:textId="72E0AE79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AA3DF6" w:rsidRPr="0069249B" w14:paraId="71B2DBC2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68C31C4F" w14:textId="65DEFEF2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cting and explaining study to inquirer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022012E" w14:textId="6C46FB94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55.1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3940C90" w14:textId="094F71B1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37.70</w:t>
            </w:r>
          </w:p>
        </w:tc>
      </w:tr>
      <w:tr w:rsidR="00AA3DF6" w:rsidRPr="0069249B" w14:paraId="6633F303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66F00716" w14:textId="36E774C3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responsive volunteers for eligibil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4CC417" w14:textId="20381268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105.3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90B6BD1" w14:textId="580B2726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56.70</w:t>
            </w:r>
          </w:p>
        </w:tc>
      </w:tr>
      <w:tr w:rsidR="00AA3DF6" w:rsidRPr="0069249B" w14:paraId="38FC6D40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3C4E4FB7" w14:textId="5731FC52" w:rsid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tal Cos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354EAEF" w14:textId="7777777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BC5A94C" w14:textId="7777777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DF6" w:rsidRPr="0069249B" w14:paraId="6217D053" w14:textId="77777777" w:rsidTr="00E373E4">
        <w:tc>
          <w:tcPr>
            <w:tcW w:w="4025" w:type="dxa"/>
            <w:tcBorders>
              <w:bottom w:val="single" w:sz="4" w:space="0" w:color="auto"/>
            </w:tcBorders>
          </w:tcPr>
          <w:p w14:paraId="39BBE399" w14:textId="33A9ADD5" w:rsidR="00AA3DF6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per eligible volunteer enrolled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8173DF8" w14:textId="4D41038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529.60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EB147AF" w14:textId="08AA1547" w:rsidR="00AA3DF6" w:rsidRPr="0069249B" w:rsidRDefault="00AA3DF6" w:rsidP="00AA3DF6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429.98</w:t>
            </w:r>
          </w:p>
        </w:tc>
      </w:tr>
      <w:tr w:rsidR="00AA3DF6" w:rsidRPr="0069249B" w14:paraId="6C10B8BD" w14:textId="77777777" w:rsidTr="00E373E4">
        <w:tc>
          <w:tcPr>
            <w:tcW w:w="8525" w:type="dxa"/>
            <w:gridSpan w:val="3"/>
            <w:tcBorders>
              <w:bottom w:val="single" w:sz="4" w:space="0" w:color="auto"/>
            </w:tcBorders>
          </w:tcPr>
          <w:p w14:paraId="7BCFC049" w14:textId="166C2ECD" w:rsidR="00AA3DF6" w:rsidRPr="0069249B" w:rsidRDefault="00AA3DF6" w:rsidP="00AA3DF6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No proportions were different by gender (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 xml:space="preserve">inquir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nard’s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, responsive volunteers </w:t>
            </w:r>
            <w:r w:rsidR="00406303" w:rsidRPr="00242C5D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="00406303" w:rsidRPr="00242C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06303" w:rsidRPr="00242C5D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 xml:space="preserve"> = 0.2, </w:t>
            </w:r>
            <w:r w:rsidR="004063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>= .64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, eligible volunteers 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 xml:space="preserve">Barnard’s </w:t>
            </w:r>
            <w:r w:rsidR="004063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06303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bookmarkEnd w:id="0"/>
    </w:tbl>
    <w:p w14:paraId="3BEB0D11" w14:textId="43610E02" w:rsidR="00EC7691" w:rsidRPr="0069249B" w:rsidRDefault="00EC7691" w:rsidP="0069249B">
      <w:pPr>
        <w:spacing w:line="240" w:lineRule="auto"/>
        <w:rPr>
          <w:sz w:val="20"/>
          <w:szCs w:val="20"/>
        </w:rPr>
      </w:pPr>
    </w:p>
    <w:tbl>
      <w:tblPr>
        <w:tblStyle w:val="TableGrid"/>
        <w:tblW w:w="0" w:type="auto"/>
        <w:tblInd w:w="110" w:type="dxa"/>
        <w:tblLook w:val="04A0" w:firstRow="1" w:lastRow="0" w:firstColumn="1" w:lastColumn="0" w:noHBand="0" w:noVBand="1"/>
      </w:tblPr>
      <w:tblGrid>
        <w:gridCol w:w="4115"/>
        <w:gridCol w:w="1440"/>
        <w:gridCol w:w="1530"/>
        <w:gridCol w:w="1710"/>
        <w:gridCol w:w="1890"/>
      </w:tblGrid>
      <w:tr w:rsidR="00674183" w:rsidRPr="0069249B" w14:paraId="442352E1" w14:textId="77777777" w:rsidTr="00E373E4">
        <w:tc>
          <w:tcPr>
            <w:tcW w:w="10685" w:type="dxa"/>
            <w:gridSpan w:val="5"/>
          </w:tcPr>
          <w:p w14:paraId="2BC51E2C" w14:textId="2A661DC5" w:rsidR="00674183" w:rsidRPr="0069249B" w:rsidRDefault="00674183" w:rsidP="0069249B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2. 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Snowball sampling by </w:t>
            </w:r>
            <w:r w:rsidR="00496377" w:rsidRPr="0069249B">
              <w:rPr>
                <w:rFonts w:ascii="Times New Roman" w:hAnsi="Times New Roman" w:cs="Times New Roman"/>
                <w:sz w:val="20"/>
                <w:szCs w:val="20"/>
              </w:rPr>
              <w:t>gender and age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C7691" w:rsidRPr="0069249B" w14:paraId="562E91C4" w14:textId="77777777" w:rsidTr="00E373E4">
        <w:tc>
          <w:tcPr>
            <w:tcW w:w="4115" w:type="dxa"/>
          </w:tcPr>
          <w:p w14:paraId="2F1B3233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4161A119" w14:textId="368D40EA" w:rsidR="00EC7691" w:rsidRPr="0069249B" w:rsidRDefault="00EC7691" w:rsidP="0069249B">
            <w:pPr>
              <w:pStyle w:val="BodyText"/>
              <w:ind w:left="0" w:right="4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3600" w:type="dxa"/>
            <w:gridSpan w:val="2"/>
          </w:tcPr>
          <w:p w14:paraId="596E1C5D" w14:textId="77777777" w:rsidR="00EC7691" w:rsidRPr="0069249B" w:rsidRDefault="00EC7691" w:rsidP="0069249B">
            <w:pPr>
              <w:pStyle w:val="BodyText"/>
              <w:ind w:left="0" w:right="4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</w:tr>
      <w:tr w:rsidR="00EC7691" w:rsidRPr="0069249B" w14:paraId="3EA9B774" w14:textId="77777777" w:rsidTr="00E373E4">
        <w:tc>
          <w:tcPr>
            <w:tcW w:w="4115" w:type="dxa"/>
          </w:tcPr>
          <w:p w14:paraId="539AFAB9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9161F8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530" w:type="dxa"/>
          </w:tcPr>
          <w:p w14:paraId="13687456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710" w:type="dxa"/>
          </w:tcPr>
          <w:p w14:paraId="2943C9DB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34 years old</w:t>
            </w:r>
          </w:p>
        </w:tc>
        <w:tc>
          <w:tcPr>
            <w:tcW w:w="1890" w:type="dxa"/>
          </w:tcPr>
          <w:p w14:paraId="28A39C65" w14:textId="77777777" w:rsidR="00EC7691" w:rsidRPr="0069249B" w:rsidRDefault="00EC7691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-64 years old</w:t>
            </w:r>
          </w:p>
        </w:tc>
      </w:tr>
      <w:tr w:rsidR="00635EB4" w:rsidRPr="0069249B" w14:paraId="5613604F" w14:textId="77777777" w:rsidTr="00E373E4">
        <w:tc>
          <w:tcPr>
            <w:tcW w:w="4115" w:type="dxa"/>
          </w:tcPr>
          <w:p w14:paraId="25D56683" w14:textId="54B52828" w:rsidR="00635EB4" w:rsidRPr="0069249B" w:rsidRDefault="00635EB4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rect 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 xml:space="preserve">incre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keting costs</w:t>
            </w:r>
          </w:p>
        </w:tc>
        <w:tc>
          <w:tcPr>
            <w:tcW w:w="1440" w:type="dxa"/>
          </w:tcPr>
          <w:p w14:paraId="06CA6983" w14:textId="75CC80F7" w:rsidR="00635EB4" w:rsidRPr="0069249B" w:rsidRDefault="00635EB4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.00</w:t>
            </w:r>
          </w:p>
        </w:tc>
        <w:tc>
          <w:tcPr>
            <w:tcW w:w="1530" w:type="dxa"/>
          </w:tcPr>
          <w:p w14:paraId="1E3E89BA" w14:textId="38B33624" w:rsidR="00635EB4" w:rsidRPr="0069249B" w:rsidRDefault="00635EB4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.00</w:t>
            </w:r>
          </w:p>
        </w:tc>
        <w:tc>
          <w:tcPr>
            <w:tcW w:w="1710" w:type="dxa"/>
          </w:tcPr>
          <w:p w14:paraId="603674D1" w14:textId="4E30D619" w:rsidR="00635EB4" w:rsidRPr="0069249B" w:rsidRDefault="00635EB4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.00</w:t>
            </w:r>
          </w:p>
        </w:tc>
        <w:tc>
          <w:tcPr>
            <w:tcW w:w="1890" w:type="dxa"/>
          </w:tcPr>
          <w:p w14:paraId="242C645F" w14:textId="429260D0" w:rsidR="00635EB4" w:rsidRPr="0069249B" w:rsidRDefault="00635EB4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0.00</w:t>
            </w:r>
          </w:p>
        </w:tc>
      </w:tr>
      <w:tr w:rsidR="00674183" w:rsidRPr="0069249B" w14:paraId="23D876E7" w14:textId="77777777" w:rsidTr="00E373E4">
        <w:tc>
          <w:tcPr>
            <w:tcW w:w="4115" w:type="dxa"/>
          </w:tcPr>
          <w:p w14:paraId="0FEFBC74" w14:textId="3D5746AC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Inquirers</w:t>
            </w:r>
          </w:p>
        </w:tc>
        <w:tc>
          <w:tcPr>
            <w:tcW w:w="1440" w:type="dxa"/>
          </w:tcPr>
          <w:p w14:paraId="7B1D6369" w14:textId="5713BD49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30" w:type="dxa"/>
          </w:tcPr>
          <w:p w14:paraId="317BB8F8" w14:textId="2B51723C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7273C574" w14:textId="30313FB5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14:paraId="5E6AD84B" w14:textId="1A1A4CE9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674183" w:rsidRPr="0069249B" w14:paraId="47CE407F" w14:textId="77777777" w:rsidTr="00E373E4">
        <w:tc>
          <w:tcPr>
            <w:tcW w:w="4115" w:type="dxa"/>
          </w:tcPr>
          <w:p w14:paraId="1E5616CF" w14:textId="04E78568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Responsive Volunteers</w:t>
            </w:r>
          </w:p>
        </w:tc>
        <w:tc>
          <w:tcPr>
            <w:tcW w:w="1440" w:type="dxa"/>
          </w:tcPr>
          <w:p w14:paraId="67B5CEF8" w14:textId="47F10021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7 (87.5%)</w:t>
            </w:r>
          </w:p>
        </w:tc>
        <w:tc>
          <w:tcPr>
            <w:tcW w:w="1530" w:type="dxa"/>
          </w:tcPr>
          <w:p w14:paraId="44D1EA91" w14:textId="7B6D6E66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5 (100.0%)</w:t>
            </w:r>
          </w:p>
        </w:tc>
        <w:tc>
          <w:tcPr>
            <w:tcW w:w="1710" w:type="dxa"/>
          </w:tcPr>
          <w:p w14:paraId="44209AC9" w14:textId="65EFA57E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3 (100.0%)</w:t>
            </w:r>
          </w:p>
        </w:tc>
        <w:tc>
          <w:tcPr>
            <w:tcW w:w="1890" w:type="dxa"/>
          </w:tcPr>
          <w:p w14:paraId="31DEF041" w14:textId="5A5710A4" w:rsidR="00674183" w:rsidRPr="0069249B" w:rsidRDefault="00674183" w:rsidP="0069249B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9 (90.0%)</w:t>
            </w:r>
          </w:p>
        </w:tc>
      </w:tr>
      <w:tr w:rsidR="0027456D" w:rsidRPr="0069249B" w14:paraId="44D13605" w14:textId="77777777" w:rsidTr="00E373E4">
        <w:tc>
          <w:tcPr>
            <w:tcW w:w="4115" w:type="dxa"/>
          </w:tcPr>
          <w:p w14:paraId="54656368" w14:textId="2AB575EF" w:rsidR="0027456D" w:rsidRPr="0069249B" w:rsidRDefault="0027456D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Eligible Volunteers</w:t>
            </w:r>
          </w:p>
        </w:tc>
        <w:tc>
          <w:tcPr>
            <w:tcW w:w="1440" w:type="dxa"/>
          </w:tcPr>
          <w:p w14:paraId="50A362F3" w14:textId="1EC3DAF1" w:rsidR="0027456D" w:rsidRPr="0069249B" w:rsidRDefault="0027456D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1530" w:type="dxa"/>
          </w:tcPr>
          <w:p w14:paraId="2717D9C6" w14:textId="3CAC9A15" w:rsidR="0027456D" w:rsidRPr="0069249B" w:rsidRDefault="0027456D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4 (80.0%)</w:t>
            </w:r>
          </w:p>
        </w:tc>
        <w:tc>
          <w:tcPr>
            <w:tcW w:w="1710" w:type="dxa"/>
          </w:tcPr>
          <w:p w14:paraId="590A3E12" w14:textId="1A34EBCE" w:rsidR="0027456D" w:rsidRPr="0069249B" w:rsidRDefault="0027456D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2 (66.7%)</w:t>
            </w:r>
          </w:p>
        </w:tc>
        <w:tc>
          <w:tcPr>
            <w:tcW w:w="1890" w:type="dxa"/>
          </w:tcPr>
          <w:p w14:paraId="78FC1AC4" w14:textId="5E3F3453" w:rsidR="0027456D" w:rsidRPr="0069249B" w:rsidRDefault="0027456D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6 (66.7%)</w:t>
            </w:r>
          </w:p>
        </w:tc>
      </w:tr>
      <w:tr w:rsidR="00C81044" w:rsidRPr="0069249B" w14:paraId="00332111" w14:textId="77777777" w:rsidTr="00E373E4">
        <w:tc>
          <w:tcPr>
            <w:tcW w:w="4115" w:type="dxa"/>
          </w:tcPr>
          <w:p w14:paraId="1B5A6951" w14:textId="02316A6A" w:rsidR="00C81044" w:rsidRPr="00C81044" w:rsidRDefault="00C81044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ther costs</w:t>
            </w:r>
          </w:p>
        </w:tc>
        <w:tc>
          <w:tcPr>
            <w:tcW w:w="1440" w:type="dxa"/>
          </w:tcPr>
          <w:p w14:paraId="76870843" w14:textId="77777777" w:rsidR="00C81044" w:rsidRPr="0069249B" w:rsidRDefault="00C81044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54E941" w14:textId="77777777" w:rsidR="00C81044" w:rsidRPr="0069249B" w:rsidRDefault="00C81044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5852048" w14:textId="77777777" w:rsidR="00C81044" w:rsidRPr="0069249B" w:rsidRDefault="00C81044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343071" w14:textId="77777777" w:rsidR="00C81044" w:rsidRPr="0069249B" w:rsidRDefault="00C81044" w:rsidP="0027456D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EB4" w:rsidRPr="0069249B" w14:paraId="782765F6" w14:textId="77777777" w:rsidTr="00E373E4">
        <w:tc>
          <w:tcPr>
            <w:tcW w:w="4115" w:type="dxa"/>
          </w:tcPr>
          <w:p w14:paraId="22F64C54" w14:textId="387DD793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rtup</w:t>
            </w:r>
          </w:p>
        </w:tc>
        <w:tc>
          <w:tcPr>
            <w:tcW w:w="1440" w:type="dxa"/>
          </w:tcPr>
          <w:p w14:paraId="5DDAED7C" w14:textId="3FC6D6E2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  <w:tc>
          <w:tcPr>
            <w:tcW w:w="1530" w:type="dxa"/>
          </w:tcPr>
          <w:p w14:paraId="32D58604" w14:textId="4857D541" w:rsidR="00635EB4" w:rsidRPr="0069249B" w:rsidRDefault="00E373E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6.19</w:t>
            </w:r>
          </w:p>
        </w:tc>
        <w:tc>
          <w:tcPr>
            <w:tcW w:w="1710" w:type="dxa"/>
          </w:tcPr>
          <w:p w14:paraId="4483045F" w14:textId="5CAF4EEA" w:rsidR="00635EB4" w:rsidRPr="0069249B" w:rsidRDefault="00E373E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6.19</w:t>
            </w:r>
          </w:p>
        </w:tc>
        <w:tc>
          <w:tcPr>
            <w:tcW w:w="1890" w:type="dxa"/>
          </w:tcPr>
          <w:p w14:paraId="714B7DD6" w14:textId="7FD2F0BD" w:rsidR="00635EB4" w:rsidRPr="0069249B" w:rsidRDefault="00E373E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6.19</w:t>
            </w:r>
          </w:p>
        </w:tc>
      </w:tr>
      <w:tr w:rsidR="00635EB4" w:rsidRPr="0069249B" w14:paraId="7B405A36" w14:textId="77777777" w:rsidTr="00E373E4">
        <w:tc>
          <w:tcPr>
            <w:tcW w:w="4115" w:type="dxa"/>
          </w:tcPr>
          <w:p w14:paraId="63A198E7" w14:textId="5FAC0317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acting and explaining study to inquirers</w:t>
            </w:r>
          </w:p>
        </w:tc>
        <w:tc>
          <w:tcPr>
            <w:tcW w:w="1440" w:type="dxa"/>
          </w:tcPr>
          <w:p w14:paraId="4973D1ED" w14:textId="08928B45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1.60</w:t>
            </w:r>
          </w:p>
        </w:tc>
        <w:tc>
          <w:tcPr>
            <w:tcW w:w="1530" w:type="dxa"/>
          </w:tcPr>
          <w:p w14:paraId="7B493C2C" w14:textId="3279F428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1710" w:type="dxa"/>
          </w:tcPr>
          <w:p w14:paraId="43966456" w14:textId="42998E5D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890" w:type="dxa"/>
          </w:tcPr>
          <w:p w14:paraId="7B9416EC" w14:textId="51DAA867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</w:tr>
      <w:tr w:rsidR="00635EB4" w:rsidRPr="0069249B" w14:paraId="64816427" w14:textId="77777777" w:rsidTr="00E373E4">
        <w:tc>
          <w:tcPr>
            <w:tcW w:w="4115" w:type="dxa"/>
          </w:tcPr>
          <w:p w14:paraId="6CD550BE" w14:textId="3639504F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responsive volunteers for eligibility</w:t>
            </w:r>
          </w:p>
        </w:tc>
        <w:tc>
          <w:tcPr>
            <w:tcW w:w="1440" w:type="dxa"/>
          </w:tcPr>
          <w:p w14:paraId="4E876915" w14:textId="0CF4FDE4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56.70</w:t>
            </w:r>
          </w:p>
        </w:tc>
        <w:tc>
          <w:tcPr>
            <w:tcW w:w="1530" w:type="dxa"/>
          </w:tcPr>
          <w:p w14:paraId="3BD71F60" w14:textId="242428E1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40.50</w:t>
            </w:r>
          </w:p>
        </w:tc>
        <w:tc>
          <w:tcPr>
            <w:tcW w:w="1710" w:type="dxa"/>
          </w:tcPr>
          <w:p w14:paraId="46DB6A0F" w14:textId="3CB74B4F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1890" w:type="dxa"/>
          </w:tcPr>
          <w:p w14:paraId="6A80A686" w14:textId="08B13EDE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72.90</w:t>
            </w:r>
          </w:p>
        </w:tc>
      </w:tr>
      <w:tr w:rsidR="00635EB4" w:rsidRPr="0069249B" w14:paraId="1CBD4E49" w14:textId="77777777" w:rsidTr="00E373E4">
        <w:tc>
          <w:tcPr>
            <w:tcW w:w="4115" w:type="dxa"/>
          </w:tcPr>
          <w:p w14:paraId="0DAB19D1" w14:textId="1E437F3C" w:rsidR="00635EB4" w:rsidRPr="00635EB4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otal costs</w:t>
            </w:r>
          </w:p>
        </w:tc>
        <w:tc>
          <w:tcPr>
            <w:tcW w:w="1440" w:type="dxa"/>
          </w:tcPr>
          <w:p w14:paraId="780A23D7" w14:textId="77777777" w:rsidR="00635EB4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0DE2CC" w14:textId="77777777" w:rsidR="00635EB4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C270F9" w14:textId="77777777" w:rsidR="00635EB4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74B129" w14:textId="77777777" w:rsidR="00635EB4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5EB4" w:rsidRPr="0069249B" w14:paraId="36C74BF6" w14:textId="77777777" w:rsidTr="00E373E4">
        <w:tc>
          <w:tcPr>
            <w:tcW w:w="4115" w:type="dxa"/>
          </w:tcPr>
          <w:p w14:paraId="43514F97" w14:textId="717DFD44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st per eligible volunteer</w:t>
            </w:r>
          </w:p>
        </w:tc>
        <w:tc>
          <w:tcPr>
            <w:tcW w:w="1440" w:type="dxa"/>
          </w:tcPr>
          <w:p w14:paraId="21673AE2" w14:textId="42D711B0" w:rsidR="00635EB4" w:rsidRPr="0069249B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1530" w:type="dxa"/>
          </w:tcPr>
          <w:p w14:paraId="104AC094" w14:textId="3449BE92" w:rsidR="00635EB4" w:rsidRPr="0069249B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1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710" w:type="dxa"/>
          </w:tcPr>
          <w:p w14:paraId="1ECAA464" w14:textId="014DA88B" w:rsidR="00635EB4" w:rsidRPr="0069249B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1890" w:type="dxa"/>
          </w:tcPr>
          <w:p w14:paraId="5F1153C3" w14:textId="6039669A" w:rsidR="00635EB4" w:rsidRPr="0069249B" w:rsidRDefault="00635EB4" w:rsidP="00635EB4">
            <w:pPr>
              <w:pStyle w:val="BodyText"/>
              <w:ind w:left="0" w:right="4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</w:t>
            </w:r>
            <w:r w:rsidR="00E373E4">
              <w:rPr>
                <w:rFonts w:ascii="Times New Roman" w:hAnsi="Times New Roman" w:cs="Times New Roman"/>
                <w:sz w:val="20"/>
                <w:szCs w:val="20"/>
              </w:rPr>
              <w:t>19.35</w:t>
            </w:r>
          </w:p>
        </w:tc>
      </w:tr>
      <w:tr w:rsidR="00635EB4" w:rsidRPr="0069249B" w14:paraId="24B0EA9D" w14:textId="77777777" w:rsidTr="00E373E4">
        <w:tc>
          <w:tcPr>
            <w:tcW w:w="10685" w:type="dxa"/>
            <w:gridSpan w:val="5"/>
          </w:tcPr>
          <w:p w14:paraId="18A24800" w14:textId="6E354896" w:rsidR="00635EB4" w:rsidRPr="0069249B" w:rsidRDefault="00635EB4" w:rsidP="00635EB4">
            <w:pPr>
              <w:pStyle w:val="BodyText"/>
              <w:ind w:left="0" w:right="4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No proportions were different by gende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nard’s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responsive volunte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, eligible volunte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) or ag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rnard’s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4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 xml:space="preserve">responsive voluntee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Pr="0069249B">
              <w:rPr>
                <w:rFonts w:ascii="Times New Roman" w:hAnsi="Times New Roman" w:cs="Times New Roman"/>
                <w:sz w:val="20"/>
                <w:szCs w:val="20"/>
              </w:rPr>
              <w:t>, eligible volunteers 1.00)</w:t>
            </w:r>
          </w:p>
        </w:tc>
      </w:tr>
    </w:tbl>
    <w:p w14:paraId="69DF247C" w14:textId="77777777" w:rsidR="0069249B" w:rsidRDefault="0069249B"/>
    <w:sectPr w:rsidR="0069249B" w:rsidSect="0069249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45C"/>
    <w:rsid w:val="00036607"/>
    <w:rsid w:val="000755BB"/>
    <w:rsid w:val="001C43AB"/>
    <w:rsid w:val="0027456D"/>
    <w:rsid w:val="002C7E06"/>
    <w:rsid w:val="00336F2F"/>
    <w:rsid w:val="003775D5"/>
    <w:rsid w:val="003B66B7"/>
    <w:rsid w:val="003E0A7C"/>
    <w:rsid w:val="00406303"/>
    <w:rsid w:val="00454312"/>
    <w:rsid w:val="00496377"/>
    <w:rsid w:val="004D7D4F"/>
    <w:rsid w:val="004E3F87"/>
    <w:rsid w:val="004F0126"/>
    <w:rsid w:val="005168B9"/>
    <w:rsid w:val="00555CEC"/>
    <w:rsid w:val="00576FE7"/>
    <w:rsid w:val="005E64A5"/>
    <w:rsid w:val="00602B0F"/>
    <w:rsid w:val="00635EB4"/>
    <w:rsid w:val="00674183"/>
    <w:rsid w:val="0069249B"/>
    <w:rsid w:val="00755E37"/>
    <w:rsid w:val="007C6EC6"/>
    <w:rsid w:val="007E0752"/>
    <w:rsid w:val="00916EDF"/>
    <w:rsid w:val="00A13D25"/>
    <w:rsid w:val="00AA3DF6"/>
    <w:rsid w:val="00AD1DF7"/>
    <w:rsid w:val="00B26581"/>
    <w:rsid w:val="00B50C30"/>
    <w:rsid w:val="00BA739A"/>
    <w:rsid w:val="00BB4782"/>
    <w:rsid w:val="00C311D8"/>
    <w:rsid w:val="00C81044"/>
    <w:rsid w:val="00D241DF"/>
    <w:rsid w:val="00DC44E2"/>
    <w:rsid w:val="00E373E4"/>
    <w:rsid w:val="00E43E09"/>
    <w:rsid w:val="00EB57D8"/>
    <w:rsid w:val="00EC7691"/>
    <w:rsid w:val="00ED4010"/>
    <w:rsid w:val="00F64436"/>
    <w:rsid w:val="00FA17BC"/>
    <w:rsid w:val="00FA245C"/>
    <w:rsid w:val="00FD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1CA5D"/>
  <w15:chartTrackingRefBased/>
  <w15:docId w15:val="{D5C95348-9EA1-4C4D-8D5E-7AD0AD145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A245C"/>
    <w:pPr>
      <w:widowControl w:val="0"/>
      <w:autoSpaceDE w:val="0"/>
      <w:autoSpaceDN w:val="0"/>
      <w:spacing w:after="0" w:line="240" w:lineRule="auto"/>
      <w:ind w:left="120" w:right="156"/>
    </w:pPr>
    <w:rPr>
      <w:rFonts w:ascii="Arial" w:eastAsia="Arial" w:hAnsi="Arial" w:cs="Arial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A245C"/>
    <w:rPr>
      <w:rFonts w:ascii="Arial" w:eastAsia="Arial" w:hAnsi="Arial" w:cs="Arial"/>
      <w:lang w:bidi="en-US"/>
    </w:rPr>
  </w:style>
  <w:style w:type="table" w:styleId="TableGrid">
    <w:name w:val="Table Grid"/>
    <w:basedOn w:val="TableNormal"/>
    <w:uiPriority w:val="39"/>
    <w:rsid w:val="00FA2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6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6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, Garrett</dc:creator>
  <cp:keywords/>
  <dc:description/>
  <cp:lastModifiedBy>Ash, Garrett</cp:lastModifiedBy>
  <cp:revision>3</cp:revision>
  <dcterms:created xsi:type="dcterms:W3CDTF">2021-04-12T04:22:00Z</dcterms:created>
  <dcterms:modified xsi:type="dcterms:W3CDTF">2021-04-12T04:24:00Z</dcterms:modified>
</cp:coreProperties>
</file>